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DC64F" w14:textId="77777777" w:rsidR="00212546" w:rsidRPr="00C22E06" w:rsidRDefault="00C22E0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22E06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C22E0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22E0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C22E06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C22E06">
        <w:rPr>
          <w:rFonts w:ascii="Times New Roman" w:hAnsi="Times New Roman" w:cs="Times New Roman"/>
          <w:b/>
          <w:bCs/>
          <w:sz w:val="20"/>
          <w:szCs w:val="20"/>
        </w:rPr>
        <w:t>Paternal BMI and the risk of Asthma/HFMD was analyzed by logistic regression, stratified by maternal BMI.</w:t>
      </w:r>
    </w:p>
    <w:tbl>
      <w:tblPr>
        <w:tblW w:w="10460" w:type="dxa"/>
        <w:jc w:val="center"/>
        <w:tblLayout w:type="fixed"/>
        <w:tblLook w:val="04A0" w:firstRow="1" w:lastRow="0" w:firstColumn="1" w:lastColumn="0" w:noHBand="0" w:noVBand="1"/>
      </w:tblPr>
      <w:tblGrid>
        <w:gridCol w:w="1100"/>
        <w:gridCol w:w="1150"/>
        <w:gridCol w:w="1350"/>
        <w:gridCol w:w="975"/>
        <w:gridCol w:w="1425"/>
        <w:gridCol w:w="1080"/>
        <w:gridCol w:w="1475"/>
        <w:gridCol w:w="838"/>
        <w:gridCol w:w="1067"/>
      </w:tblGrid>
      <w:tr w:rsidR="00C22E06" w:rsidRPr="00C22E06" w14:paraId="381AE3CB" w14:textId="77777777">
        <w:trPr>
          <w:trHeight w:val="270"/>
          <w:jc w:val="center"/>
        </w:trPr>
        <w:tc>
          <w:tcPr>
            <w:tcW w:w="225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A0DAA88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Maternal BMI 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53D11D" w14:textId="77777777" w:rsidR="00212546" w:rsidRPr="00C22E06" w:rsidRDefault="00C22E0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Paternal BMI </w:t>
            </w:r>
          </w:p>
        </w:tc>
        <w:tc>
          <w:tcPr>
            <w:tcW w:w="25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8A17BC" w14:textId="77777777" w:rsidR="00212546" w:rsidRPr="00C22E06" w:rsidRDefault="00C22E0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Crude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BD44BD" w14:textId="77777777" w:rsidR="00212546" w:rsidRPr="00C22E06" w:rsidRDefault="00C22E06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Adjusted</w:t>
            </w:r>
          </w:p>
        </w:tc>
        <w:tc>
          <w:tcPr>
            <w:tcW w:w="10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B02DE66" w14:textId="77777777" w:rsidR="00212546" w:rsidRPr="00C22E06" w:rsidRDefault="00C22E06">
            <w:pPr>
              <w:widowControl/>
              <w:jc w:val="left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Style w:val="font21"/>
                <w:rFonts w:ascii="Times New Roman" w:hAnsi="Times New Roman" w:cs="Times New Roman" w:hint="default"/>
                <w:i/>
                <w:iCs/>
                <w:color w:val="auto"/>
                <w:sz w:val="16"/>
                <w:szCs w:val="16"/>
                <w:lang w:bidi="ar"/>
              </w:rPr>
              <w:t>P</w:t>
            </w:r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 xml:space="preserve"> for </w:t>
            </w:r>
            <w:proofErr w:type="spellStart"/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interaction</w:t>
            </w:r>
            <w:r w:rsidRPr="00C22E06">
              <w:rPr>
                <w:rStyle w:val="font4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c</w:t>
            </w:r>
            <w:proofErr w:type="spellEnd"/>
          </w:p>
        </w:tc>
      </w:tr>
      <w:tr w:rsidR="00C22E06" w:rsidRPr="00C22E06" w14:paraId="35334EF1" w14:textId="77777777">
        <w:trPr>
          <w:trHeight w:val="300"/>
          <w:jc w:val="center"/>
        </w:trPr>
        <w:tc>
          <w:tcPr>
            <w:tcW w:w="2250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AA1BC95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9CC982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Group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8F65CCD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(</w:t>
            </w:r>
            <w:proofErr w:type="gramEnd"/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%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E52DA46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OR(</w:t>
            </w:r>
            <w:proofErr w:type="gramEnd"/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95%CI)</w:t>
            </w:r>
            <w:r w:rsidRPr="00C22E06">
              <w:rPr>
                <w:rStyle w:val="font4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B8C72F1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6225446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proofErr w:type="gramStart"/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OR(</w:t>
            </w:r>
            <w:proofErr w:type="gramEnd"/>
            <w:r w:rsidRPr="00C22E06">
              <w:rPr>
                <w:rStyle w:val="font2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95%CI)</w:t>
            </w:r>
            <w:r w:rsidRPr="00C22E06">
              <w:rPr>
                <w:rStyle w:val="font41"/>
                <w:rFonts w:ascii="Times New Roman" w:hAnsi="Times New Roman" w:cs="Times New Roman" w:hint="default"/>
                <w:color w:val="auto"/>
                <w:sz w:val="16"/>
                <w:szCs w:val="16"/>
                <w:lang w:bidi="ar"/>
              </w:rPr>
              <w:t>b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0801A2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  <w:lang w:bidi="ar"/>
              </w:rPr>
              <w:t>P</w:t>
            </w: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 value</w:t>
            </w:r>
          </w:p>
        </w:tc>
        <w:tc>
          <w:tcPr>
            <w:tcW w:w="10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4337599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C22E06" w:rsidRPr="00C22E06" w14:paraId="62FDC2AA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C683DA9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Asthma 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12222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B5475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7F13F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1 (1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2E0DD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D6283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D2369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8488C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7F4EC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19</w:t>
            </w:r>
          </w:p>
        </w:tc>
      </w:tr>
      <w:tr w:rsidR="00C22E06" w:rsidRPr="00C22E06" w14:paraId="6D39B4BB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21F190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D3CFA2D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567A8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A728F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 (1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DC689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6 (0.2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4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A584A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DE068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 (0.2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8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AD546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9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8C4B83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6128B1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D76976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F5B3B4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FBC01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004A83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3 (1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7185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3 (0.6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2E3FF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8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599A1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6 (0.67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791B4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0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18521B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21B6486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06E8417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CE2991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1D76E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66F32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7 (4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B8AEF5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8 (1.5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2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0CC41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1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CB2D8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3.18 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1.7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9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9F3E7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&lt;0.001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2CE0B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7415269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90561AA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8093B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AF59E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19A46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84 (1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C4CC0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D3DC6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ADCD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2B70F4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D100B6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FA3DCB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A77A02A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A485596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408054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C0427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 (1.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C209B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7 (0.59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FADC4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2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E1C8A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8 (0.6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DB198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0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6F9494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42EF2A84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C562D92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11F0785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7025C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5059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 (2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193C10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9 (1.04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617CB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F9670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3 (0.9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4F2FB8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72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8A8E893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439523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3EDEFF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FDBCB2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3CCD6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6A0F95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5 (2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89F09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5 (1.04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DFD25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27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94DBE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8 (0.99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C5CCC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4E5C57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22A9F3D3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613F54D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B6655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E5A705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94296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2 (1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05E51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32301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6BDDE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2D21A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705CEE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46C8DA2B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CFBA590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0B8332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B4CEA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6802E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(1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D4440E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8 (0.42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5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7A571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95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6C460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9 (0.4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C8572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9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C58695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4441936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668DDF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5D6D37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33C29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BC7B4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9 (2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D373D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8 (1.0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60FFFC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4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D38A9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4 (0.9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7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78D03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6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9D9D15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B11EC8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2C0E695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5AA7E3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9E78D6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3295FE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 (2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50B12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3 (0.79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A9F52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17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A2E789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5 (0.74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7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D40A4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22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9AF0BB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1A56667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9ACED62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A1BB4B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F0FB2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EE071E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 (2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7F215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2F89E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CB628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90951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B3587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4F6FD5E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A4A4E9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5770C2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8DB4E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26176A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 (0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012C19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 (0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A9A53B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1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8974D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 (0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In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54EEF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5F7748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C21427F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06EDDF6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45D952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AEE60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BC2A3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(1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AD0B8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7 (0.1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4A0EC3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39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C92416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8 (0.1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33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E42DA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4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9B8A867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22FE361E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00DC21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09973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FBA9F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B38EE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 (3.6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7DA2D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4 (0.39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.36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DCB5B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83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33523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2 (0.1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62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CE5FF0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2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E761486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6C72F2AE" w14:textId="77777777">
        <w:trPr>
          <w:trHeight w:val="270"/>
          <w:jc w:val="center"/>
        </w:trPr>
        <w:tc>
          <w:tcPr>
            <w:tcW w:w="11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6EE3C9" w14:textId="77777777" w:rsidR="00212546" w:rsidRPr="00C22E06" w:rsidRDefault="00C22E06">
            <w:pPr>
              <w:widowControl/>
              <w:jc w:val="center"/>
              <w:textAlignment w:val="top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HFM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225430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A8A29E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7771F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20 (6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E5CF1A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AF0EA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D1C9A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730D85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E94E7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15</w:t>
            </w:r>
          </w:p>
        </w:tc>
      </w:tr>
      <w:tr w:rsidR="00C22E06" w:rsidRPr="00C22E06" w14:paraId="619C83B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D4EECE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DA1666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09A1E6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8DE72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 (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E8CB5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1 (0.3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8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ECE514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2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C0FF35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8 (0.33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81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AF8454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5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18760E2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007800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5AD24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80179E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16E49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34B2BD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4 (6.5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DD0A6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6 (0.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2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BE4051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A3A1F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8 (0.8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4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1884D9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1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14F4FE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0E24BE94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AC75886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9BC733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F35C40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AED60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7 (7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A54AF7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1.16 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0.7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DB5C0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0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366CB3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2 (0.72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8FDAA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2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C4C775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117873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AFFCF9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88A1B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AFD6D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D20A9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674 (5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0EE035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6025C5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9D89F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DC2951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DE23FD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1F0CD58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AA13F4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DCC577A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344A31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314C9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54 (7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53654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4 (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360AE9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164B8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2 (0.99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7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5CDCE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57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6944A3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D670367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027205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EDD2DD7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346D0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4813F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86 (6.9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32C3D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8 (1.0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28F280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7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FE8A9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9 (1.0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818006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06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BD53534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19D220DA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A5578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5ADA846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21D4A7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BD8FB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143 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(7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B3E4D7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1.05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3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02DE79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2*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19F89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7 (1.06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4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B62EBA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012*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F68ED3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29FBF65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309C3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DA4B0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47CB5BC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F54F30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46 (6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8FCCFA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5B8023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3A57D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C49AF9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1E2533B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1778E36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E7209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EE9B622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FD21A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00BB5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0 (6.3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F1FD0E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52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95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29CD3C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8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57642AD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3 (0.53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E8D39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36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095119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94258F0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B7DC08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80D695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B4C40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D13FB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80 (6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F8572D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1 (0.76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4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49B5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46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919549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3 (0.77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36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BCE1C5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64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D21EB08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783784A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5AD085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3FE5648" w14:textId="77777777" w:rsidR="00212546" w:rsidRPr="00C22E06" w:rsidRDefault="00212546">
            <w:pP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F40EB6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894F503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1 (6.2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885F4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 (0.6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58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BBD572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50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9C4695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4 (0.64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68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F0B604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85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279DD9C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7C64B174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E82853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5FBA2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875B81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7236A1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8 (7.1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A9251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780069B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2E4C8E8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(Ref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DFC38EE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20FBB2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0FE696B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F8AE85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4BF611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52BA42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Underweight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45F616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 (3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4FE9C7B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2 (0.07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4.01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6C6098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534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667662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5 (0.06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3.6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7C6497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451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CFD6AFE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5E9CA582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1EEADD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C24F494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0C7B8D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Overweight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90BF417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6 (7.8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A9FEF39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5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9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4A9218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762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777AD8F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06 (0.54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07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549E9F2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868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A095B8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  <w:tr w:rsidR="00C22E06" w:rsidRPr="00C22E06" w14:paraId="30071491" w14:textId="77777777">
        <w:trPr>
          <w:trHeight w:val="270"/>
          <w:jc w:val="center"/>
        </w:trPr>
        <w:tc>
          <w:tcPr>
            <w:tcW w:w="11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865B1F" w14:textId="77777777" w:rsidR="00212546" w:rsidRPr="00C22E06" w:rsidRDefault="00212546">
            <w:pPr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4F628782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1F5588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Obesity 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C50EAEA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7 (8.4)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750C044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.21 (0.5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87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FECBF75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669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8799B50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1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.00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 xml:space="preserve"> (0.38</w:t>
            </w:r>
            <w:r w:rsidRPr="00C22E06">
              <w:rPr>
                <w:rFonts w:ascii="Times New Roman" w:eastAsia="SimSu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2.65)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C47FB31" w14:textId="77777777" w:rsidR="00212546" w:rsidRPr="00C22E06" w:rsidRDefault="00C22E06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C22E06">
              <w:rPr>
                <w:rFonts w:ascii="Times New Roman" w:eastAsia="SimSun" w:hAnsi="Times New Roman" w:cs="Times New Roman"/>
                <w:kern w:val="0"/>
                <w:sz w:val="16"/>
                <w:szCs w:val="16"/>
                <w:lang w:bidi="ar"/>
              </w:rPr>
              <w:t>0.999</w:t>
            </w:r>
          </w:p>
        </w:tc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07C6A4F" w14:textId="77777777" w:rsidR="00212546" w:rsidRPr="00C22E06" w:rsidRDefault="00212546">
            <w:pPr>
              <w:rPr>
                <w:rFonts w:ascii="Times New Roman" w:eastAsia="SimSun" w:hAnsi="Times New Roman" w:cs="Times New Roman"/>
                <w:sz w:val="16"/>
                <w:szCs w:val="16"/>
              </w:rPr>
            </w:pPr>
          </w:p>
        </w:tc>
      </w:tr>
    </w:tbl>
    <w:p w14:paraId="1AACDD8A" w14:textId="77777777" w:rsidR="00212546" w:rsidRPr="00C22E06" w:rsidRDefault="00C22E06">
      <w:pPr>
        <w:rPr>
          <w:rFonts w:ascii="Times New Roman" w:hAnsi="Times New Roman" w:cs="Times New Roman"/>
          <w:sz w:val="16"/>
          <w:szCs w:val="16"/>
        </w:rPr>
      </w:pPr>
      <w:r w:rsidRPr="00C22E06">
        <w:rPr>
          <w:rFonts w:ascii="Times New Roman" w:hAnsi="Times New Roman" w:cs="Times New Roman"/>
          <w:sz w:val="16"/>
          <w:szCs w:val="16"/>
        </w:rPr>
        <w:t xml:space="preserve">BMI, body mass index; HFMD, hand-foot-and-mouth disease; </w:t>
      </w:r>
      <w:proofErr w:type="gramStart"/>
      <w:r w:rsidRPr="00C22E06">
        <w:rPr>
          <w:rFonts w:ascii="Times New Roman" w:hAnsi="Times New Roman" w:cs="Times New Roman"/>
          <w:sz w:val="16"/>
          <w:szCs w:val="16"/>
        </w:rPr>
        <w:t>OR,</w:t>
      </w:r>
      <w:proofErr w:type="gramEnd"/>
      <w:r w:rsidRPr="00C22E06">
        <w:rPr>
          <w:rFonts w:ascii="Times New Roman" w:hAnsi="Times New Roman" w:cs="Times New Roman"/>
          <w:sz w:val="16"/>
          <w:szCs w:val="16"/>
        </w:rPr>
        <w:t xml:space="preserve"> odds ratio;95% CI, 95% confidence interval of the estimated trend.</w:t>
      </w:r>
    </w:p>
    <w:p w14:paraId="74BBA8F5" w14:textId="77777777" w:rsidR="00212546" w:rsidRPr="00C22E06" w:rsidRDefault="00C22E06">
      <w:pPr>
        <w:rPr>
          <w:rFonts w:ascii="Times New Roman" w:hAnsi="Times New Roman" w:cs="Times New Roman"/>
          <w:sz w:val="16"/>
          <w:szCs w:val="16"/>
        </w:rPr>
      </w:pPr>
      <w:r w:rsidRPr="00C22E06">
        <w:rPr>
          <w:rFonts w:ascii="Times New Roman" w:hAnsi="Times New Roman" w:cs="Times New Roman"/>
          <w:sz w:val="16"/>
          <w:szCs w:val="16"/>
        </w:rPr>
        <w:t xml:space="preserve">a Univariate logistic regression compared with the </w:t>
      </w:r>
      <w:r w:rsidRPr="00C22E06">
        <w:rPr>
          <w:rFonts w:ascii="Times New Roman" w:hAnsi="Times New Roman" w:cs="Times New Roman"/>
          <w:sz w:val="16"/>
          <w:szCs w:val="16"/>
        </w:rPr>
        <w:t>referent (</w:t>
      </w:r>
      <w:proofErr w:type="spellStart"/>
      <w:r w:rsidRPr="00C22E06">
        <w:rPr>
          <w:rFonts w:ascii="Times New Roman" w:hAnsi="Times New Roman" w:cs="Times New Roman"/>
          <w:sz w:val="16"/>
          <w:szCs w:val="16"/>
        </w:rPr>
        <w:t>norma</w:t>
      </w:r>
      <w:proofErr w:type="spellEnd"/>
      <w:r w:rsidRPr="00C22E06">
        <w:rPr>
          <w:rFonts w:ascii="Times New Roman" w:hAnsi="Times New Roman" w:cs="Times New Roman"/>
          <w:sz w:val="16"/>
          <w:szCs w:val="16"/>
        </w:rPr>
        <w:t xml:space="preserve"> paternal BMI).</w:t>
      </w:r>
    </w:p>
    <w:p w14:paraId="5E4DB730" w14:textId="77777777" w:rsidR="00212546" w:rsidRPr="00C22E06" w:rsidRDefault="00C22E06">
      <w:pPr>
        <w:rPr>
          <w:rFonts w:ascii="Times New Roman" w:hAnsi="Times New Roman" w:cs="Times New Roman"/>
          <w:sz w:val="16"/>
          <w:szCs w:val="16"/>
        </w:rPr>
      </w:pPr>
      <w:r w:rsidRPr="00C22E06">
        <w:rPr>
          <w:rFonts w:ascii="Times New Roman" w:hAnsi="Times New Roman" w:cs="Times New Roman"/>
          <w:sz w:val="16"/>
          <w:szCs w:val="16"/>
        </w:rPr>
        <w:t>b Estimated using multivariate logistic regression. Model for Asthma/HFMD caries adjusted for Child sex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child age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Paternal age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Paternal education, Maternal age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Maternal education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parity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Gravidity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Annual family income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HDCP, GWG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Cesarean delivery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gestational age,</w:t>
      </w:r>
      <w:r w:rsidRPr="00C22E06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C22E06">
        <w:rPr>
          <w:rFonts w:ascii="Times New Roman" w:hAnsi="Times New Roman" w:cs="Times New Roman"/>
          <w:sz w:val="16"/>
          <w:szCs w:val="16"/>
        </w:rPr>
        <w:t>birth weight, birth height</w:t>
      </w:r>
      <w:r w:rsidRPr="00C22E06">
        <w:rPr>
          <w:rFonts w:ascii="Times New Roman" w:hAnsi="Times New Roman" w:cs="Times New Roman" w:hint="eastAsia"/>
          <w:sz w:val="16"/>
          <w:szCs w:val="16"/>
        </w:rPr>
        <w:t>.</w:t>
      </w:r>
    </w:p>
    <w:p w14:paraId="667993C3" w14:textId="77777777" w:rsidR="00212546" w:rsidRPr="00C22E06" w:rsidRDefault="00C22E06">
      <w:pPr>
        <w:rPr>
          <w:rFonts w:ascii="Times New Roman" w:hAnsi="Times New Roman" w:cs="Times New Roman"/>
          <w:sz w:val="16"/>
          <w:szCs w:val="16"/>
        </w:rPr>
      </w:pPr>
      <w:r w:rsidRPr="00C22E06">
        <w:rPr>
          <w:rFonts w:ascii="Times New Roman" w:hAnsi="Times New Roman" w:cs="Times New Roman"/>
          <w:sz w:val="16"/>
          <w:szCs w:val="16"/>
        </w:rPr>
        <w:t xml:space="preserve">c </w:t>
      </w:r>
      <w:r w:rsidRPr="00C22E0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C22E06">
        <w:rPr>
          <w:rFonts w:ascii="Times New Roman" w:hAnsi="Times New Roman" w:cs="Times New Roman"/>
          <w:sz w:val="16"/>
          <w:szCs w:val="16"/>
        </w:rPr>
        <w:t xml:space="preserve"> values for Interaction showed the interaction effect of paternal obesity and maternal obesity on the risk of Asthma/HFMD.</w:t>
      </w:r>
    </w:p>
    <w:p w14:paraId="61268C2F" w14:textId="77777777" w:rsidR="00212546" w:rsidRPr="00C22E06" w:rsidRDefault="00C22E06">
      <w:pPr>
        <w:rPr>
          <w:rFonts w:ascii="Times New Roman" w:hAnsi="Times New Roman" w:cs="Times New Roman"/>
          <w:sz w:val="16"/>
          <w:szCs w:val="16"/>
        </w:rPr>
      </w:pPr>
      <w:r w:rsidRPr="00C22E06">
        <w:rPr>
          <w:rFonts w:ascii="Times New Roman" w:hAnsi="Times New Roman" w:cs="Times New Roman"/>
          <w:sz w:val="16"/>
          <w:szCs w:val="16"/>
        </w:rPr>
        <w:t>*</w:t>
      </w:r>
      <w:r w:rsidRPr="00C22E06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Pr="00C22E06">
        <w:rPr>
          <w:rFonts w:ascii="Times New Roman" w:hAnsi="Times New Roman" w:cs="Times New Roman"/>
          <w:sz w:val="16"/>
          <w:szCs w:val="16"/>
        </w:rPr>
        <w:t xml:space="preserve"> &lt;0.05 was considered statistically significant.</w:t>
      </w:r>
    </w:p>
    <w:sectPr w:rsidR="00212546" w:rsidRPr="00C22E06">
      <w:pgSz w:w="11906" w:h="16838"/>
      <w:pgMar w:top="1440" w:right="1800" w:bottom="1134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djNzAxNmZlNDgzZjk3ZWIwNmJmNTViOTk1NDhmZjcifQ=="/>
    <w:docVar w:name="KSO_WPS_MARK_KEY" w:val="c6c37b49-da86-4fb2-a629-f7b6ef6248da"/>
  </w:docVars>
  <w:rsids>
    <w:rsidRoot w:val="35FD7BDB"/>
    <w:rsid w:val="00212546"/>
    <w:rsid w:val="00C22E06"/>
    <w:rsid w:val="08A90D2D"/>
    <w:rsid w:val="122B7368"/>
    <w:rsid w:val="16F16A7E"/>
    <w:rsid w:val="171A0149"/>
    <w:rsid w:val="1879311F"/>
    <w:rsid w:val="1A02204B"/>
    <w:rsid w:val="1C0601A8"/>
    <w:rsid w:val="3168304A"/>
    <w:rsid w:val="35FD7BDB"/>
    <w:rsid w:val="41813CBA"/>
    <w:rsid w:val="4C59349D"/>
    <w:rsid w:val="7167040C"/>
    <w:rsid w:val="71D6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A1B77D"/>
  <w15:docId w15:val="{11EF06D9-6E03-4989-9EF6-5E758A58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b/>
      <w:bCs/>
      <w:color w:val="000000"/>
      <w:sz w:val="22"/>
      <w:szCs w:val="22"/>
      <w:u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548</Characters>
  <Application>Microsoft Office Word</Application>
  <DocSecurity>0</DocSecurity>
  <Lines>21</Lines>
  <Paragraphs>5</Paragraphs>
  <ScaleCrop>false</ScaleCrop>
  <Company>Frontiers Media</Company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Uzoamaka Anyanwu</cp:lastModifiedBy>
  <cp:revision>2</cp:revision>
  <dcterms:created xsi:type="dcterms:W3CDTF">2023-03-16T09:39:00Z</dcterms:created>
  <dcterms:modified xsi:type="dcterms:W3CDTF">2023-03-16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056DFFDA104A4C1CA6143B1C6270FD27</vt:lpwstr>
  </property>
</Properties>
</file>